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17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204"/>
        <w:gridCol w:w="767"/>
        <w:gridCol w:w="1988"/>
        <w:gridCol w:w="919"/>
        <w:gridCol w:w="2910"/>
        <w:gridCol w:w="1075"/>
      </w:tblGrid>
      <w:tr w:rsidR="00513DF6" w:rsidRPr="00353718" w14:paraId="1810A0EF" w14:textId="77777777" w:rsidTr="00513DF6">
        <w:trPr>
          <w:trHeight w:val="422"/>
          <w:jc w:val="center"/>
        </w:trPr>
        <w:tc>
          <w:tcPr>
            <w:tcW w:w="1041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F724C" w14:textId="1BC696E8" w:rsidR="00513DF6" w:rsidRPr="00353718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0" w:name="RANGE!D7"/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1</w:t>
            </w: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. Univariate </w:t>
            </w:r>
            <w:r w:rsidRPr="00F065B2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  <w14:ligatures w14:val="none"/>
              </w:rPr>
              <w:t>l</w:t>
            </w:r>
            <w:r w:rsidRPr="00F065B2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ine</w:t>
            </w:r>
            <w:r w:rsidR="003063DB" w:rsidRPr="00F065B2">
              <w:rPr>
                <w:rFonts w:ascii="Times New Roman" w:eastAsia="等线" w:hAnsi="Times New Roman" w:cs="Times New Roman" w:hint="eastAsia"/>
                <w:color w:val="FF0000"/>
                <w:kern w:val="0"/>
                <w:sz w:val="22"/>
                <w14:ligatures w14:val="none"/>
              </w:rPr>
              <w:t>a</w:t>
            </w:r>
            <w:r w:rsidRPr="00F065B2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 xml:space="preserve">r </w:t>
            </w: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egression analyses of AL elongation and ocular parameters after ortho-k lens treatment </w:t>
            </w:r>
            <w:bookmarkEnd w:id="0"/>
          </w:p>
        </w:tc>
      </w:tr>
      <w:tr w:rsidR="00513DF6" w:rsidRPr="00353718" w14:paraId="1A2C1735" w14:textId="77777777" w:rsidTr="00513DF6">
        <w:trPr>
          <w:trHeight w:val="286"/>
          <w:jc w:val="center"/>
        </w:trPr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AA3B3" w14:textId="77777777" w:rsidR="00513DF6" w:rsidRPr="00353718" w:rsidRDefault="00513DF6" w:rsidP="00513DF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ameters</w:t>
            </w:r>
          </w:p>
        </w:tc>
        <w:tc>
          <w:tcPr>
            <w:tcW w:w="786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6F0A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1" w:name="RANGE!E8"/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ivariate regression</w:t>
            </w:r>
            <w:bookmarkEnd w:id="1"/>
          </w:p>
        </w:tc>
      </w:tr>
      <w:tr w:rsidR="00513DF6" w:rsidRPr="00353718" w14:paraId="593EE28B" w14:textId="77777777" w:rsidTr="00513DF6">
        <w:trPr>
          <w:trHeight w:val="286"/>
          <w:jc w:val="center"/>
        </w:trPr>
        <w:tc>
          <w:tcPr>
            <w:tcW w:w="275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3177C" w14:textId="77777777" w:rsidR="00513DF6" w:rsidRPr="00353718" w:rsidRDefault="00513DF6" w:rsidP="00513DF6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B19C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850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ndardized bet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6A288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60356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eta (95% CI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AE27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</w:t>
            </w: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value</w:t>
            </w:r>
          </w:p>
        </w:tc>
      </w:tr>
      <w:tr w:rsidR="00513DF6" w:rsidRPr="00353718" w14:paraId="27F4E3D0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DD3D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 (years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8D6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DE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DD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96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2EDB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63 (-0.090 to -0.03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F8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7C3C5489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7BE0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ex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E00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8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F9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D00F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618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9 (-0.086 to 0.12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404C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18 </w:t>
            </w:r>
          </w:p>
        </w:tc>
      </w:tr>
      <w:tr w:rsidR="00513DF6" w:rsidRPr="00353718" w14:paraId="5DB6A402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D11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 (mm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31F2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04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26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0D71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3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5801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05 (-0.186 to -0.025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01CB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1</w:t>
            </w:r>
          </w:p>
        </w:tc>
      </w:tr>
      <w:tr w:rsidR="00513DF6" w:rsidRPr="00353718" w14:paraId="4941A340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C3B5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L (mm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CE92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8C62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12B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43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9918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32 (-0.186 to -0.078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0BD4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3F922F34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A2EA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 (D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F4F3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78D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DED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9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7E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5 (0.058 to 0.113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DF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513DF6" w:rsidRPr="00353718" w14:paraId="1216A90C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781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Δ Total aberration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2F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2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A007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F9A6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83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0543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76 (-0.101 to -0.05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986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2C2FD3FD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DFB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Δ HOAs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7A4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54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AD8F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55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1C8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329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DE6D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5 (-0.518 to -0.27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9B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7B05AA56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6594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vertical coma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C258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932B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B35C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4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A8FD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24 (-0.094 to -0.047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C035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06</w:t>
            </w:r>
          </w:p>
        </w:tc>
      </w:tr>
      <w:tr w:rsidR="00513DF6" w:rsidRPr="00353718" w14:paraId="183FEE38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377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2" w:name="RANGE!D18"/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horizontal coma</w:t>
            </w:r>
            <w:bookmarkEnd w:id="2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F732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77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00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34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A66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182 (-0.271 to -0.092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F55F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3CC90701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905D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Δ spherical aberr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E90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010A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B79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FB0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19 (-0.308 to 0.27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5B3E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99</w:t>
            </w:r>
          </w:p>
        </w:tc>
      </w:tr>
      <w:tr w:rsidR="00513DF6" w:rsidRPr="00353718" w14:paraId="3F3050C8" w14:textId="77777777" w:rsidTr="00513DF6">
        <w:trPr>
          <w:trHeight w:val="272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9506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bookmarkStart w:id="3" w:name="RANGE!D20"/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rneal peripheral defocus</w:t>
            </w:r>
            <w:bookmarkEnd w:id="3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C1A0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93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E4AD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49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A9C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215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43BC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0.057 (-0.078 to -0.03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73F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</w:t>
            </w:r>
          </w:p>
        </w:tc>
      </w:tr>
      <w:tr w:rsidR="00513DF6" w:rsidRPr="00353718" w14:paraId="405106BD" w14:textId="77777777" w:rsidTr="00513DF6">
        <w:trPr>
          <w:trHeight w:val="286"/>
          <w:jc w:val="center"/>
        </w:trPr>
        <w:tc>
          <w:tcPr>
            <w:tcW w:w="2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7DAC7" w14:textId="77777777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Z diameter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E121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2</w:t>
            </w:r>
          </w:p>
        </w:tc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8AD9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9B31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7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EAA60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0 (0.055 to 0.265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AFD38" w14:textId="77777777" w:rsidR="00513DF6" w:rsidRPr="00353718" w:rsidRDefault="00513DF6" w:rsidP="00513D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003 </w:t>
            </w:r>
          </w:p>
        </w:tc>
      </w:tr>
      <w:tr w:rsidR="00513DF6" w:rsidRPr="00353718" w14:paraId="62934F40" w14:textId="77777777" w:rsidTr="00513DF6">
        <w:trPr>
          <w:trHeight w:val="286"/>
          <w:jc w:val="center"/>
        </w:trPr>
        <w:tc>
          <w:tcPr>
            <w:tcW w:w="1041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A67996" w14:textId="67CEB4BC" w:rsidR="00513DF6" w:rsidRPr="00353718" w:rsidRDefault="00513DF6" w:rsidP="00513D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3537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I, confidence interval; PD, pupil diameter; AL, axial length; HOAs, high-order aberrations; TZ, treatment zone.</w:t>
            </w:r>
          </w:p>
        </w:tc>
      </w:tr>
    </w:tbl>
    <w:p w14:paraId="5A124C64" w14:textId="77777777" w:rsidR="00513DF6" w:rsidRPr="003F7608" w:rsidRDefault="00513DF6" w:rsidP="00353718">
      <w:pPr>
        <w:rPr>
          <w:rFonts w:hint="eastAsia"/>
        </w:rPr>
      </w:pPr>
    </w:p>
    <w:sectPr w:rsidR="00513DF6" w:rsidRPr="003F7608" w:rsidSect="00353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B893CC" w14:textId="77777777" w:rsidR="00960C0C" w:rsidRDefault="00960C0C" w:rsidP="001E255C">
      <w:pPr>
        <w:rPr>
          <w:rFonts w:hint="eastAsia"/>
        </w:rPr>
      </w:pPr>
      <w:r>
        <w:separator/>
      </w:r>
    </w:p>
  </w:endnote>
  <w:endnote w:type="continuationSeparator" w:id="0">
    <w:p w14:paraId="525ABEDA" w14:textId="77777777" w:rsidR="00960C0C" w:rsidRDefault="00960C0C" w:rsidP="001E25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57FBD9" w14:textId="77777777" w:rsidR="00960C0C" w:rsidRDefault="00960C0C" w:rsidP="001E255C">
      <w:pPr>
        <w:rPr>
          <w:rFonts w:hint="eastAsia"/>
        </w:rPr>
      </w:pPr>
      <w:r>
        <w:separator/>
      </w:r>
    </w:p>
  </w:footnote>
  <w:footnote w:type="continuationSeparator" w:id="0">
    <w:p w14:paraId="164C58EB" w14:textId="77777777" w:rsidR="00960C0C" w:rsidRDefault="00960C0C" w:rsidP="001E25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CCA"/>
    <w:rsid w:val="00002EB1"/>
    <w:rsid w:val="0001741C"/>
    <w:rsid w:val="0009516D"/>
    <w:rsid w:val="000A0B1A"/>
    <w:rsid w:val="001E255C"/>
    <w:rsid w:val="001E2B6F"/>
    <w:rsid w:val="002204A2"/>
    <w:rsid w:val="002326F8"/>
    <w:rsid w:val="002B088B"/>
    <w:rsid w:val="002F3350"/>
    <w:rsid w:val="003063DB"/>
    <w:rsid w:val="00345A14"/>
    <w:rsid w:val="00353718"/>
    <w:rsid w:val="003F7608"/>
    <w:rsid w:val="00441773"/>
    <w:rsid w:val="004B1AB7"/>
    <w:rsid w:val="00513DF6"/>
    <w:rsid w:val="00586CCA"/>
    <w:rsid w:val="00740CEA"/>
    <w:rsid w:val="00763851"/>
    <w:rsid w:val="00834981"/>
    <w:rsid w:val="008F07D7"/>
    <w:rsid w:val="00960C0C"/>
    <w:rsid w:val="00A31AD8"/>
    <w:rsid w:val="00A87870"/>
    <w:rsid w:val="00BB2F84"/>
    <w:rsid w:val="00BE36E8"/>
    <w:rsid w:val="00D941FD"/>
    <w:rsid w:val="00F0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089F1A"/>
  <w15:chartTrackingRefBased/>
  <w15:docId w15:val="{13B175C4-944B-4DCE-96EB-29935BDED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25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5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5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25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5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菊</dc:creator>
  <cp:keywords/>
  <dc:description/>
  <cp:lastModifiedBy>ju zhang</cp:lastModifiedBy>
  <cp:revision>4</cp:revision>
  <dcterms:created xsi:type="dcterms:W3CDTF">2025-02-03T06:49:00Z</dcterms:created>
  <dcterms:modified xsi:type="dcterms:W3CDTF">2025-02-04T12:09:00Z</dcterms:modified>
</cp:coreProperties>
</file>